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B51" w:rsidRPr="00285A0B" w:rsidRDefault="00A83B51" w:rsidP="00A83B5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highlight w:val="yellow"/>
        </w:rPr>
      </w:pPr>
      <w:proofErr w:type="gram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>Supplementary Figure 1.</w:t>
      </w:r>
      <w:proofErr w:type="gram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 </w:t>
      </w:r>
      <w:proofErr w:type="spellStart"/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Vimentin</w:t>
      </w:r>
      <w:proofErr w:type="spellEnd"/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marks all astrocytes, not only the affected astrocyte population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. Cross sections of the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lateral white matter of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A)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the cervical spinal cord of VWM patient VWM343,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B)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thoracic spinal cord of a 9 month old </w:t>
      </w:r>
      <w:r w:rsidRPr="00285A0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GB"/>
        </w:rPr>
        <w:t>2B5</w:t>
      </w:r>
      <w:r w:rsidRPr="00285A0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vertAlign w:val="superscript"/>
          <w:lang w:val="en-GB"/>
        </w:rPr>
        <w:t>he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mouse (control),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 xml:space="preserve">C)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thoracic spinal cord of a 9 month old </w:t>
      </w:r>
      <w:r w:rsidRPr="00285A0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GB"/>
        </w:rPr>
        <w:t>2B5</w:t>
      </w:r>
      <w:r w:rsidRPr="00285A0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vertAlign w:val="superscript"/>
          <w:lang w:val="en-GB"/>
        </w:rPr>
        <w:t xml:space="preserve">ho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mouse (VWM) were </w:t>
      </w:r>
      <w:proofErr w:type="spell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>immunocytochemically</w:t>
      </w:r>
      <w:proofErr w:type="spell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analyzed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for </w:t>
      </w:r>
      <w:proofErr w:type="spell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vimentin</w:t>
      </w:r>
      <w:proofErr w:type="spell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in combination with GFAP. Arrows indicate an example of a double positive astrocyte.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Scale bar 50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nl-NL"/>
        </w:rPr>
        <w:t>μ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m. </w:t>
      </w:r>
    </w:p>
    <w:p w:rsidR="00A83B51" w:rsidRPr="00285A0B" w:rsidRDefault="00A83B51" w:rsidP="00A83B5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highlight w:val="yellow"/>
        </w:rPr>
      </w:pPr>
      <w:proofErr w:type="gram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>Supplementary Figure 2.</w:t>
      </w:r>
      <w:proofErr w:type="gram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Blood vessels of mouse spinal cord appear unaffected.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Cross-sections of the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thoracic spinal cord ventral white matter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 xml:space="preserve">(A, C)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and lateral white matter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 xml:space="preserve">(B, D)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of the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 xml:space="preserve"> </w:t>
      </w:r>
      <w:proofErr w:type="spell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the</w:t>
      </w:r>
      <w:proofErr w:type="spell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9 month old </w:t>
      </w:r>
      <w:r w:rsidRPr="00285A0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GB"/>
        </w:rPr>
        <w:t>2B5</w:t>
      </w:r>
      <w:r w:rsidRPr="00285A0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vertAlign w:val="superscript"/>
          <w:lang w:val="en-GB"/>
        </w:rPr>
        <w:t>he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vertAlign w:val="superscript"/>
          <w:lang w:val="en-GB"/>
        </w:rPr>
        <w:t xml:space="preserve">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mouse (control,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A, B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) and 9 month old </w:t>
      </w:r>
      <w:r w:rsidRPr="00285A0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GB"/>
        </w:rPr>
        <w:t>2B5</w:t>
      </w:r>
      <w:r w:rsidRPr="00285A0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vertAlign w:val="superscript"/>
          <w:lang w:val="en-GB"/>
        </w:rPr>
        <w:t xml:space="preserve">ho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mouse (VWM,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C, D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) were </w:t>
      </w:r>
      <w:proofErr w:type="spell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>immunocytochemically</w:t>
      </w:r>
      <w:proofErr w:type="spell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analyzed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for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l-GR"/>
        </w:rPr>
        <w:t>α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-SMA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in combination with GFAP. Asterisks indicate blood </w:t>
      </w:r>
      <w:proofErr w:type="gram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vessels,</w:t>
      </w:r>
      <w:proofErr w:type="gram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arrows indicate examples of a vacuole.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Scale bar is 100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nl-NL"/>
        </w:rPr>
        <w:t>μ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>m.</w:t>
      </w:r>
    </w:p>
    <w:p w:rsidR="00A83B51" w:rsidRPr="00285A0B" w:rsidRDefault="00A83B51" w:rsidP="00A83B5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highlight w:val="yellow"/>
        </w:rPr>
      </w:pPr>
      <w:proofErr w:type="gram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>Supplementary Figure 3.</w:t>
      </w:r>
      <w:proofErr w:type="gram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Unidentified cell masses in affected spinal cord of VWM mouse are not characterized by apoptotic cells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.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A)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Cross-sections of the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thoracic spinal cord lateral white matter of the 9 month old </w:t>
      </w:r>
      <w:r w:rsidRPr="00285A0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GB"/>
        </w:rPr>
        <w:t>2B5</w:t>
      </w:r>
      <w:r w:rsidRPr="00285A0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vertAlign w:val="superscript"/>
          <w:lang w:val="en-GB"/>
        </w:rPr>
        <w:t xml:space="preserve">ho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mouse (VWM) were </w:t>
      </w:r>
      <w:proofErr w:type="spell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>immunocytochemically</w:t>
      </w:r>
      <w:proofErr w:type="spell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analyzed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for CC3 in combination with </w:t>
      </w:r>
      <w:proofErr w:type="spell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nestin</w:t>
      </w:r>
      <w:proofErr w:type="spell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. CC3-expressing cells were present in the affected WM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(B)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, but most cells in the large areas with increased cell density (DAPI were negative for CC3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(C)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. Arrow indicates an example of a CC3-expressing cell.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Scale bar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A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100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l-GR"/>
        </w:rPr>
        <w:t>μ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m, scale bar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B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, C 50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l-GR"/>
        </w:rPr>
        <w:t>μ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m. </w:t>
      </w:r>
    </w:p>
    <w:p w:rsidR="00A83B51" w:rsidRPr="00285A0B" w:rsidRDefault="00A83B51" w:rsidP="00A83B5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>Supplementary Figure 4.</w:t>
      </w:r>
      <w:proofErr w:type="gram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Glial specification in the embryonic E13</w:t>
      </w:r>
      <w:proofErr w:type="gramStart"/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,5</w:t>
      </w:r>
      <w:proofErr w:type="gramEnd"/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 xml:space="preserve"> VWM spinal cord is unaffected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. </w:t>
      </w:r>
      <w:proofErr w:type="spell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Immunocytochemical</w:t>
      </w:r>
      <w:proofErr w:type="spell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analysis of the E13.5 spinal cords using glial markers,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A, E)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Olig2 and Sox9,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B, F)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Id3,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 xml:space="preserve">C, G) </w:t>
      </w:r>
      <w:proofErr w:type="spellStart"/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>nestin</w:t>
      </w:r>
      <w:proofErr w:type="spellEnd"/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,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D, H)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Sox2, in 2B5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vertAlign w:val="superscript"/>
          <w:lang w:val="en-GB"/>
        </w:rPr>
        <w:t>he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(control;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A - D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) and in </w:t>
      </w:r>
      <w:r w:rsidRPr="00285A0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GB"/>
        </w:rPr>
        <w:t>2B5</w:t>
      </w:r>
      <w:r w:rsidRPr="00285A0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vertAlign w:val="superscript"/>
          <w:lang w:val="en-GB"/>
        </w:rPr>
        <w:t>ho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(VWM,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E - H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) mice. Sections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B – D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and </w:t>
      </w:r>
      <w:r w:rsidRPr="00285A0B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  <w:t>F – H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  <w:t xml:space="preserve"> are counterstained with nuclear marker DAPI.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Arrows indicate location of Olig2-expressing cells. Scale bar 100 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  <w:lang w:val="nl-NL"/>
        </w:rPr>
        <w:t>μ</w:t>
      </w:r>
      <w:r w:rsidRPr="00285A0B">
        <w:rPr>
          <w:rFonts w:ascii="Times New Roman" w:hAnsi="Times New Roman" w:cs="Times New Roman"/>
          <w:bCs/>
          <w:sz w:val="24"/>
          <w:szCs w:val="24"/>
          <w:highlight w:val="yellow"/>
        </w:rPr>
        <w:t>m.</w:t>
      </w:r>
      <w:r w:rsidRPr="00285A0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2F723C" w:rsidRDefault="00A83B51">
      <w:bookmarkStart w:id="0" w:name="_GoBack"/>
      <w:bookmarkEnd w:id="0"/>
    </w:p>
    <w:sectPr w:rsidR="002F7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51"/>
    <w:rsid w:val="00A67B17"/>
    <w:rsid w:val="00A8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, Kavitha</dc:creator>
  <cp:lastModifiedBy>T, Kavitha</cp:lastModifiedBy>
  <cp:revision>1</cp:revision>
  <dcterms:created xsi:type="dcterms:W3CDTF">2017-12-18T07:54:00Z</dcterms:created>
  <dcterms:modified xsi:type="dcterms:W3CDTF">2017-12-18T07:55:00Z</dcterms:modified>
</cp:coreProperties>
</file>